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5FA65" w14:textId="7F78045D" w:rsidR="009301B0" w:rsidRPr="008C369C" w:rsidRDefault="009301B0" w:rsidP="009301B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bookmarkStart w:id="0" w:name="_Hlk45733553"/>
      <w:bookmarkStart w:id="1" w:name="_Hlk47602932"/>
      <w:r w:rsidRPr="008C369C">
        <w:rPr>
          <w:rFonts w:ascii="Times New Roman" w:hAnsi="Times New Roman"/>
          <w:b/>
          <w:sz w:val="20"/>
          <w:szCs w:val="20"/>
          <w:lang w:val="en-US"/>
        </w:rPr>
        <w:t>S</w:t>
      </w:r>
      <w:r w:rsidR="00D6480E">
        <w:rPr>
          <w:rFonts w:ascii="Times New Roman" w:hAnsi="Times New Roman"/>
          <w:b/>
          <w:sz w:val="20"/>
          <w:szCs w:val="20"/>
          <w:lang w:val="en-US"/>
        </w:rPr>
        <w:t>4</w:t>
      </w:r>
      <w:r w:rsidRPr="008C369C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US"/>
        </w:rPr>
        <w:t>Table</w:t>
      </w:r>
      <w:bookmarkEnd w:id="0"/>
      <w:r w:rsidRPr="008C369C">
        <w:rPr>
          <w:rFonts w:ascii="Times New Roman" w:hAnsi="Times New Roman"/>
          <w:b/>
          <w:bCs/>
          <w:sz w:val="20"/>
          <w:szCs w:val="20"/>
          <w:lang w:val="en-US"/>
        </w:rPr>
        <w:t xml:space="preserve">. Survey of </w:t>
      </w:r>
      <w:r w:rsidR="00BB16AE">
        <w:rPr>
          <w:rFonts w:ascii="Times New Roman" w:hAnsi="Times New Roman"/>
          <w:b/>
          <w:bCs/>
          <w:sz w:val="20"/>
          <w:szCs w:val="20"/>
          <w:lang w:val="en-US"/>
        </w:rPr>
        <w:t>Israeli</w:t>
      </w:r>
      <w:r w:rsidR="00BB16AE" w:rsidRPr="008C369C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Pr="008C369C">
        <w:rPr>
          <w:rFonts w:ascii="Times New Roman" w:hAnsi="Times New Roman"/>
          <w:b/>
          <w:bCs/>
          <w:sz w:val="20"/>
          <w:szCs w:val="20"/>
          <w:lang w:val="en-US"/>
        </w:rPr>
        <w:t>beef consumption habits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.</w:t>
      </w:r>
    </w:p>
    <w:bookmarkEnd w:id="1"/>
    <w:tbl>
      <w:tblPr>
        <w:tblW w:w="15075" w:type="dxa"/>
        <w:tblLayout w:type="fixed"/>
        <w:tblLook w:val="04A0" w:firstRow="1" w:lastRow="0" w:firstColumn="1" w:lastColumn="0" w:noHBand="0" w:noVBand="1"/>
      </w:tblPr>
      <w:tblGrid>
        <w:gridCol w:w="3397"/>
        <w:gridCol w:w="1248"/>
        <w:gridCol w:w="1250"/>
        <w:gridCol w:w="1250"/>
        <w:gridCol w:w="283"/>
        <w:gridCol w:w="142"/>
        <w:gridCol w:w="825"/>
        <w:gridCol w:w="284"/>
        <w:gridCol w:w="287"/>
        <w:gridCol w:w="679"/>
        <w:gridCol w:w="285"/>
        <w:gridCol w:w="283"/>
        <w:gridCol w:w="682"/>
        <w:gridCol w:w="426"/>
        <w:gridCol w:w="287"/>
        <w:gridCol w:w="375"/>
        <w:gridCol w:w="286"/>
        <w:gridCol w:w="280"/>
        <w:gridCol w:w="484"/>
        <w:gridCol w:w="281"/>
        <w:gridCol w:w="311"/>
        <w:gridCol w:w="257"/>
        <w:gridCol w:w="143"/>
        <w:gridCol w:w="1050"/>
      </w:tblGrid>
      <w:tr w:rsidR="00B5227D" w:rsidRPr="00B5227D" w14:paraId="5831B8E8" w14:textId="77777777" w:rsidTr="00424B1F"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A73DF04" w14:textId="77777777" w:rsidR="00B5227D" w:rsidRPr="00B5227D" w:rsidRDefault="00B5227D" w:rsidP="00A77769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 w:rsidRPr="00B522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br w:type="page"/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2A66E" w14:textId="73FDA91E" w:rsidR="00B5227D" w:rsidRPr="00B5227D" w:rsidRDefault="00B5227D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 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770DD" w14:textId="7049F902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nswer N (%)</w:t>
            </w:r>
          </w:p>
        </w:tc>
      </w:tr>
      <w:tr w:rsidR="00B5227D" w:rsidRPr="00B5227D" w14:paraId="7C3FE379" w14:textId="77777777" w:rsidTr="00424B1F">
        <w:trPr>
          <w:trHeight w:val="456"/>
        </w:trPr>
        <w:tc>
          <w:tcPr>
            <w:tcW w:w="33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F8855" w14:textId="77777777" w:rsidR="00B5227D" w:rsidRPr="00B5227D" w:rsidRDefault="00B5227D" w:rsidP="00A77769">
            <w:pPr>
              <w:pStyle w:val="Prrafodelista"/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BB8DF" w14:textId="40FAEBCD" w:rsidR="00B5227D" w:rsidRPr="00B5227D" w:rsidDel="00BB16AE" w:rsidRDefault="00B5227D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300 (99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9180" w:type="dxa"/>
            <w:gridSpan w:val="21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4B1A5" w14:textId="5255DEC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0 to 71 years old: 300 (99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</w:tr>
      <w:tr w:rsidR="00B5227D" w:rsidRPr="00B5227D" w14:paraId="38C73013" w14:textId="77777777" w:rsidTr="00424B1F">
        <w:trPr>
          <w:trHeight w:val="406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06A5AC" w14:textId="77777777" w:rsidR="00B5227D" w:rsidRPr="00B5227D" w:rsidRDefault="00B5227D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 Do you consume beef and beef products?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C6352" w14:textId="7153BBEE" w:rsidR="00B5227D" w:rsidRPr="00B5227D" w:rsidRDefault="00B5227D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 N (%)</w:t>
            </w:r>
          </w:p>
        </w:tc>
        <w:tc>
          <w:tcPr>
            <w:tcW w:w="5000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6670B" w14:textId="26DFFAFC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Yes N (%)</w:t>
            </w:r>
          </w:p>
        </w:tc>
        <w:tc>
          <w:tcPr>
            <w:tcW w:w="4180" w:type="dxa"/>
            <w:gridSpan w:val="1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BF734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o N (%)</w:t>
            </w:r>
          </w:p>
        </w:tc>
      </w:tr>
      <w:tr w:rsidR="00B5227D" w:rsidRPr="00B5227D" w14:paraId="0648B0A2" w14:textId="77777777" w:rsidTr="00424B1F">
        <w:trPr>
          <w:trHeight w:val="475"/>
        </w:trPr>
        <w:tc>
          <w:tcPr>
            <w:tcW w:w="33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C2CDB" w14:textId="77777777" w:rsidR="00B5227D" w:rsidRPr="00B5227D" w:rsidRDefault="00B5227D" w:rsidP="00BB16AE">
            <w:pPr>
              <w:pStyle w:val="Prrafodelista"/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88048" w14:textId="7E543286" w:rsidR="00B5227D" w:rsidRPr="00B5227D" w:rsidRDefault="00B5227D" w:rsidP="00BB1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98 (98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5000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5F14B" w14:textId="07248AC9" w:rsidR="00B5227D" w:rsidRPr="00B5227D" w:rsidRDefault="00B5227D" w:rsidP="00BB1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5 (92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4180" w:type="dxa"/>
            <w:gridSpan w:val="11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6A4B0" w14:textId="5F9D871E" w:rsidR="00B5227D" w:rsidRPr="00B5227D" w:rsidRDefault="00B5227D" w:rsidP="00BB16A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3 (7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</w:tr>
      <w:tr w:rsidR="003C78E8" w:rsidRPr="00B5227D" w14:paraId="06BEEFA2" w14:textId="77777777" w:rsidTr="00424B1F">
        <w:trPr>
          <w:trHeight w:val="462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DACEF46" w14:textId="72AE4A94" w:rsidR="003C78E8" w:rsidRPr="00B5227D" w:rsidRDefault="003C78E8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 How often do you consume beef products? (</w:t>
            </w:r>
            <w:r w:rsidR="00424B1F"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</w:t>
            </w: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f times a week you consume them)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BD99C" w14:textId="1557F517" w:rsidR="003C78E8" w:rsidRPr="00B5227D" w:rsidRDefault="003C78E8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 N</w:t>
            </w:r>
            <w:r w:rsidR="00424B1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430" w:type="dxa"/>
            <w:gridSpan w:val="2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881CA0" w14:textId="4D2E2FC2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nswer N (%)</w:t>
            </w:r>
          </w:p>
        </w:tc>
      </w:tr>
      <w:tr w:rsidR="00BB16AE" w:rsidRPr="00B5227D" w14:paraId="48A6BAB0" w14:textId="77777777" w:rsidTr="00424B1F">
        <w:trPr>
          <w:trHeight w:val="358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FBD498" w14:textId="77777777" w:rsidR="00BB16AE" w:rsidRPr="00B5227D" w:rsidRDefault="00BB16AE" w:rsidP="00A77769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48" w:type="dxa"/>
            <w:vMerge/>
            <w:shd w:val="clear" w:color="auto" w:fill="auto"/>
            <w:vAlign w:val="center"/>
          </w:tcPr>
          <w:p w14:paraId="0917B4A6" w14:textId="77777777" w:rsidR="00BB16AE" w:rsidRPr="00B5227D" w:rsidRDefault="00BB16AE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6D79E738" w14:textId="77777777" w:rsidR="00BB16AE" w:rsidRPr="00B5227D" w:rsidRDefault="00BB16AE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250" w:type="dxa"/>
            <w:shd w:val="clear" w:color="auto" w:fill="auto"/>
          </w:tcPr>
          <w:p w14:paraId="092D5792" w14:textId="7045E599" w:rsidR="00BB16AE" w:rsidRPr="00B5227D" w:rsidRDefault="00BB16AE" w:rsidP="003C78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&lt;1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14:paraId="78A841E8" w14:textId="771203EB" w:rsidR="00BB16AE" w:rsidRPr="00B5227D" w:rsidRDefault="00BB16AE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14:paraId="69F55724" w14:textId="77777777" w:rsidR="00BB16AE" w:rsidRPr="00B5227D" w:rsidRDefault="00BB16AE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14:paraId="041CF5A5" w14:textId="77777777" w:rsidR="00BB16AE" w:rsidRPr="00B5227D" w:rsidRDefault="00BB16AE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088" w:type="dxa"/>
            <w:gridSpan w:val="3"/>
            <w:shd w:val="clear" w:color="auto" w:fill="auto"/>
            <w:vAlign w:val="center"/>
          </w:tcPr>
          <w:p w14:paraId="66086E31" w14:textId="77777777" w:rsidR="00BB16AE" w:rsidRPr="00B5227D" w:rsidRDefault="00BB16AE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050" w:type="dxa"/>
            <w:gridSpan w:val="3"/>
            <w:shd w:val="clear" w:color="auto" w:fill="auto"/>
            <w:vAlign w:val="center"/>
          </w:tcPr>
          <w:p w14:paraId="6C7830EE" w14:textId="77777777" w:rsidR="00BB16AE" w:rsidRPr="00B5227D" w:rsidRDefault="00BB16AE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92" w:type="dxa"/>
            <w:gridSpan w:val="4"/>
            <w:shd w:val="clear" w:color="auto" w:fill="auto"/>
            <w:vAlign w:val="center"/>
          </w:tcPr>
          <w:p w14:paraId="59FA0036" w14:textId="77777777" w:rsidR="00BB16AE" w:rsidRPr="00B5227D" w:rsidRDefault="00BB16AE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E70B3B" w14:textId="77777777" w:rsidR="00BB16AE" w:rsidRPr="00B5227D" w:rsidRDefault="00BB16AE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7</w:t>
            </w:r>
          </w:p>
        </w:tc>
      </w:tr>
      <w:tr w:rsidR="004E169F" w:rsidRPr="00B5227D" w14:paraId="549D0691" w14:textId="77777777" w:rsidTr="00424B1F">
        <w:trPr>
          <w:trHeight w:val="464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54CD20" w14:textId="77777777" w:rsidR="004E169F" w:rsidRPr="00B5227D" w:rsidRDefault="004E169F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 xml:space="preserve">3.1. Intact beef cut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34E20A3" w14:textId="2007AB7C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98 (98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5746E927" w14:textId="7FD6C150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45 (15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)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2D1B480B" w14:textId="11EACA70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8 (19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14:paraId="566B5223" w14:textId="7629E637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89 (29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14:paraId="6E3AE1CD" w14:textId="6981EF82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0 (16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14:paraId="63F5748D" w14:textId="5A64E902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1 (10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4)</w:t>
            </w:r>
          </w:p>
        </w:tc>
        <w:tc>
          <w:tcPr>
            <w:tcW w:w="1088" w:type="dxa"/>
            <w:gridSpan w:val="3"/>
            <w:shd w:val="clear" w:color="auto" w:fill="auto"/>
            <w:vAlign w:val="center"/>
          </w:tcPr>
          <w:p w14:paraId="5A852175" w14:textId="32FE2926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3 (4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4)</w:t>
            </w:r>
          </w:p>
        </w:tc>
        <w:tc>
          <w:tcPr>
            <w:tcW w:w="1050" w:type="dxa"/>
            <w:gridSpan w:val="3"/>
            <w:shd w:val="clear" w:color="auto" w:fill="auto"/>
            <w:vAlign w:val="center"/>
          </w:tcPr>
          <w:p w14:paraId="40617659" w14:textId="7748B0BF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 (1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992" w:type="dxa"/>
            <w:gridSpan w:val="4"/>
            <w:shd w:val="clear" w:color="auto" w:fill="auto"/>
            <w:vAlign w:val="center"/>
          </w:tcPr>
          <w:p w14:paraId="7605FCEF" w14:textId="48AAA7EE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 (0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C55D66" w14:textId="5430C7CA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 (1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</w:tr>
      <w:tr w:rsidR="004E169F" w:rsidRPr="00B5227D" w14:paraId="09113536" w14:textId="77777777" w:rsidTr="00424B1F">
        <w:trPr>
          <w:trHeight w:val="386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11D3D3" w14:textId="77777777" w:rsidR="004E169F" w:rsidRPr="00B5227D" w:rsidRDefault="004E169F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2. Food made with raw ground beef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1F815BF" w14:textId="7842EAD9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97 (98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250" w:type="dxa"/>
            <w:shd w:val="clear" w:color="auto" w:fill="auto"/>
          </w:tcPr>
          <w:p w14:paraId="55674742" w14:textId="244E0547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41 (13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8)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5B7FDE31" w14:textId="444B58BD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 xml:space="preserve">50 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(16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8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14:paraId="76258704" w14:textId="7F7794BE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92 (31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0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14:paraId="18B98EB4" w14:textId="699A135F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61 (20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5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14:paraId="21A458BF" w14:textId="521541C5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 xml:space="preserve">31 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(10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4)</w:t>
            </w:r>
          </w:p>
        </w:tc>
        <w:tc>
          <w:tcPr>
            <w:tcW w:w="1088" w:type="dxa"/>
            <w:gridSpan w:val="3"/>
            <w:shd w:val="clear" w:color="auto" w:fill="auto"/>
            <w:vAlign w:val="center"/>
          </w:tcPr>
          <w:p w14:paraId="38ED6A8F" w14:textId="668FD038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6 (2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0)</w:t>
            </w:r>
          </w:p>
        </w:tc>
        <w:tc>
          <w:tcPr>
            <w:tcW w:w="1050" w:type="dxa"/>
            <w:gridSpan w:val="3"/>
            <w:shd w:val="clear" w:color="auto" w:fill="auto"/>
            <w:vAlign w:val="center"/>
          </w:tcPr>
          <w:p w14:paraId="071DBB42" w14:textId="7E373EB2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12 (4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0)</w:t>
            </w:r>
          </w:p>
        </w:tc>
        <w:tc>
          <w:tcPr>
            <w:tcW w:w="992" w:type="dxa"/>
            <w:gridSpan w:val="4"/>
            <w:shd w:val="clear" w:color="auto" w:fill="auto"/>
            <w:vAlign w:val="center"/>
          </w:tcPr>
          <w:p w14:paraId="1AA57525" w14:textId="023689F3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2 (0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7)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8BDFB0" w14:textId="7F98DD03" w:rsidR="004E169F" w:rsidRPr="00B5227D" w:rsidRDefault="004E169F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2 (0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val="en-PH" w:eastAsia="es-AR"/>
              </w:rPr>
              <w:t>7)</w:t>
            </w:r>
          </w:p>
        </w:tc>
      </w:tr>
      <w:tr w:rsidR="00B5227D" w:rsidRPr="00D6480E" w14:paraId="30F2A4FC" w14:textId="77777777" w:rsidTr="00424B1F">
        <w:trPr>
          <w:trHeight w:val="356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35EE4AD" w14:textId="77777777" w:rsidR="00B5227D" w:rsidRPr="00B5227D" w:rsidRDefault="00B5227D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 Where do you consume beef products? *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67A0B" w14:textId="13A4D11C" w:rsidR="00B5227D" w:rsidRPr="00B5227D" w:rsidRDefault="00B5227D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EE4A1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BE450" w14:textId="537BDB3C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B5227D" w:rsidRPr="00B5227D" w14:paraId="093F1E6F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B01BCE" w14:textId="77777777" w:rsidR="00B5227D" w:rsidRPr="00B5227D" w:rsidRDefault="00B5227D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428B9B89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500" w:type="dxa"/>
            <w:gridSpan w:val="4"/>
            <w:shd w:val="clear" w:color="auto" w:fill="auto"/>
            <w:vAlign w:val="center"/>
          </w:tcPr>
          <w:p w14:paraId="0C474A19" w14:textId="14D4CB65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Total </w:t>
            </w:r>
          </w:p>
        </w:tc>
        <w:tc>
          <w:tcPr>
            <w:tcW w:w="2500" w:type="dxa"/>
            <w:gridSpan w:val="6"/>
            <w:shd w:val="clear" w:color="auto" w:fill="auto"/>
            <w:vAlign w:val="center"/>
          </w:tcPr>
          <w:p w14:paraId="25F25024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Home</w:t>
            </w:r>
          </w:p>
        </w:tc>
        <w:tc>
          <w:tcPr>
            <w:tcW w:w="1654" w:type="dxa"/>
            <w:gridSpan w:val="5"/>
            <w:shd w:val="clear" w:color="auto" w:fill="auto"/>
            <w:vAlign w:val="center"/>
          </w:tcPr>
          <w:p w14:paraId="5BF92B40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Restaurant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FD1C9B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Other</w:t>
            </w:r>
          </w:p>
        </w:tc>
      </w:tr>
      <w:tr w:rsidR="00B5227D" w:rsidRPr="00B5227D" w14:paraId="44FFBCF3" w14:textId="77777777" w:rsidTr="00424B1F">
        <w:trPr>
          <w:trHeight w:val="370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7F3DAC" w14:textId="77777777" w:rsidR="00B5227D" w:rsidRPr="00B5227D" w:rsidRDefault="00B5227D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 xml:space="preserve">4.1. Intact beef cut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62039357" w14:textId="5D408A2B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80 (92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2500" w:type="dxa"/>
            <w:gridSpan w:val="4"/>
            <w:shd w:val="clear" w:color="auto" w:fill="auto"/>
            <w:vAlign w:val="center"/>
          </w:tcPr>
          <w:p w14:paraId="4B6D6D48" w14:textId="7F80B45C" w:rsidR="00B5227D" w:rsidRPr="00B5227D" w:rsidRDefault="002D3AE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80</w:t>
            </w:r>
            <w:r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="00B5227D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(100.0)</w:t>
            </w:r>
          </w:p>
        </w:tc>
        <w:tc>
          <w:tcPr>
            <w:tcW w:w="2500" w:type="dxa"/>
            <w:gridSpan w:val="6"/>
            <w:shd w:val="clear" w:color="auto" w:fill="auto"/>
            <w:vAlign w:val="center"/>
          </w:tcPr>
          <w:p w14:paraId="400651D3" w14:textId="23BCA36D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11 (75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)</w:t>
            </w:r>
          </w:p>
        </w:tc>
        <w:tc>
          <w:tcPr>
            <w:tcW w:w="1654" w:type="dxa"/>
            <w:gridSpan w:val="5"/>
            <w:shd w:val="clear" w:color="auto" w:fill="auto"/>
            <w:vAlign w:val="center"/>
          </w:tcPr>
          <w:p w14:paraId="4D7DF05B" w14:textId="37F42194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4 (19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7AB1B1" w14:textId="7393A43F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5 (5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)</w:t>
            </w:r>
          </w:p>
        </w:tc>
      </w:tr>
      <w:tr w:rsidR="00B5227D" w:rsidRPr="00B5227D" w14:paraId="136C8472" w14:textId="77777777" w:rsidTr="00424B1F">
        <w:trPr>
          <w:trHeight w:val="474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00949D" w14:textId="77777777" w:rsidR="00B5227D" w:rsidRPr="00B5227D" w:rsidRDefault="00B5227D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2. Food made with raw ground beef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1394F1A3" w14:textId="5F4E13EF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81 (93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2500" w:type="dxa"/>
            <w:gridSpan w:val="4"/>
            <w:shd w:val="clear" w:color="auto" w:fill="auto"/>
            <w:vAlign w:val="center"/>
          </w:tcPr>
          <w:p w14:paraId="678EABDE" w14:textId="00DF5E8E" w:rsidR="00B5227D" w:rsidRPr="00B5227D" w:rsidRDefault="002D3AE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81</w:t>
            </w:r>
            <w:r w:rsidR="00B5227D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(100.0)</w:t>
            </w:r>
          </w:p>
        </w:tc>
        <w:tc>
          <w:tcPr>
            <w:tcW w:w="2500" w:type="dxa"/>
            <w:gridSpan w:val="6"/>
            <w:shd w:val="clear" w:color="auto" w:fill="auto"/>
            <w:vAlign w:val="center"/>
          </w:tcPr>
          <w:p w14:paraId="6764485A" w14:textId="5E328397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238 (84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1654" w:type="dxa"/>
            <w:gridSpan w:val="5"/>
            <w:shd w:val="clear" w:color="auto" w:fill="auto"/>
            <w:vAlign w:val="center"/>
          </w:tcPr>
          <w:p w14:paraId="0D388355" w14:textId="3A751518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24 (8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5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13172A" w14:textId="5FA786F3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19 (6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8)</w:t>
            </w:r>
          </w:p>
        </w:tc>
      </w:tr>
      <w:tr w:rsidR="00B5227D" w:rsidRPr="00D6480E" w14:paraId="36F82294" w14:textId="77777777" w:rsidTr="00424B1F">
        <w:trPr>
          <w:trHeight w:val="310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965CCA0" w14:textId="56A01B33" w:rsidR="00B5227D" w:rsidRPr="00B5227D" w:rsidRDefault="00B5227D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5. If you consume beef products at home. Where do you buy </w:t>
            </w:r>
            <w:r w:rsidR="00424B1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?*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79FD9" w14:textId="5BDDBF39" w:rsidR="00B5227D" w:rsidRPr="00B5227D" w:rsidRDefault="00B5227D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EE4A1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34E86" w14:textId="5406A513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B5227D" w:rsidRPr="00B5227D" w14:paraId="391EDB8B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534E92" w14:textId="77777777" w:rsidR="00B5227D" w:rsidRPr="00B5227D" w:rsidRDefault="00B5227D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2B9BE0BE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500" w:type="dxa"/>
            <w:gridSpan w:val="4"/>
            <w:shd w:val="clear" w:color="auto" w:fill="auto"/>
            <w:vAlign w:val="center"/>
          </w:tcPr>
          <w:p w14:paraId="3E238E58" w14:textId="3FBC086C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Total </w:t>
            </w:r>
          </w:p>
        </w:tc>
        <w:tc>
          <w:tcPr>
            <w:tcW w:w="1535" w:type="dxa"/>
            <w:gridSpan w:val="4"/>
            <w:shd w:val="clear" w:color="auto" w:fill="auto"/>
            <w:vAlign w:val="center"/>
          </w:tcPr>
          <w:p w14:paraId="7518A81F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Warehouse</w:t>
            </w:r>
          </w:p>
        </w:tc>
        <w:tc>
          <w:tcPr>
            <w:tcW w:w="2053" w:type="dxa"/>
            <w:gridSpan w:val="5"/>
            <w:shd w:val="clear" w:color="auto" w:fill="auto"/>
            <w:vAlign w:val="center"/>
          </w:tcPr>
          <w:p w14:paraId="4DF6AB84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Butcher Shop</w:t>
            </w:r>
          </w:p>
        </w:tc>
        <w:tc>
          <w:tcPr>
            <w:tcW w:w="1642" w:type="dxa"/>
            <w:gridSpan w:val="5"/>
            <w:shd w:val="clear" w:color="auto" w:fill="auto"/>
            <w:vAlign w:val="center"/>
          </w:tcPr>
          <w:p w14:paraId="0B1EC358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upermarket</w:t>
            </w:r>
          </w:p>
        </w:tc>
        <w:tc>
          <w:tcPr>
            <w:tcW w:w="145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38B906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Other</w:t>
            </w:r>
          </w:p>
        </w:tc>
      </w:tr>
      <w:tr w:rsidR="00B5227D" w:rsidRPr="00B5227D" w14:paraId="39EE4BC9" w14:textId="77777777" w:rsidTr="00424B1F">
        <w:trPr>
          <w:trHeight w:val="430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D93E75" w14:textId="77777777" w:rsidR="00B5227D" w:rsidRPr="00B5227D" w:rsidRDefault="00B5227D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 xml:space="preserve">5.1. Intact beef cut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0876AFA2" w14:textId="135F02B4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5 (91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2500" w:type="dxa"/>
            <w:gridSpan w:val="4"/>
            <w:shd w:val="clear" w:color="auto" w:fill="auto"/>
            <w:vAlign w:val="center"/>
          </w:tcPr>
          <w:p w14:paraId="70F867D4" w14:textId="143B30CD" w:rsidR="00B5227D" w:rsidRPr="00B5227D" w:rsidRDefault="002D3AE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380</w:t>
            </w:r>
            <w:r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="00B5227D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(100.0)</w:t>
            </w:r>
          </w:p>
        </w:tc>
        <w:tc>
          <w:tcPr>
            <w:tcW w:w="1535" w:type="dxa"/>
            <w:gridSpan w:val="4"/>
            <w:shd w:val="clear" w:color="auto" w:fill="auto"/>
            <w:vAlign w:val="center"/>
          </w:tcPr>
          <w:p w14:paraId="04B43145" w14:textId="77777777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105 (1.6)</w:t>
            </w:r>
          </w:p>
        </w:tc>
        <w:tc>
          <w:tcPr>
            <w:tcW w:w="2053" w:type="dxa"/>
            <w:gridSpan w:val="5"/>
            <w:shd w:val="clear" w:color="auto" w:fill="auto"/>
            <w:vAlign w:val="center"/>
          </w:tcPr>
          <w:p w14:paraId="0FD2E449" w14:textId="378ABDC8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25 (45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4)</w:t>
            </w:r>
          </w:p>
        </w:tc>
        <w:tc>
          <w:tcPr>
            <w:tcW w:w="1642" w:type="dxa"/>
            <w:gridSpan w:val="5"/>
            <w:shd w:val="clear" w:color="auto" w:fill="auto"/>
            <w:vAlign w:val="center"/>
          </w:tcPr>
          <w:p w14:paraId="288C6B2F" w14:textId="612F0A5C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28 (46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)</w:t>
            </w:r>
          </w:p>
        </w:tc>
        <w:tc>
          <w:tcPr>
            <w:tcW w:w="145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F8B96D" w14:textId="67DF1AA5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2 (8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</w:tr>
      <w:tr w:rsidR="00B5227D" w:rsidRPr="00B5227D" w14:paraId="4C7A29A8" w14:textId="77777777" w:rsidTr="00424B1F">
        <w:trPr>
          <w:trHeight w:val="470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DE38E9" w14:textId="77777777" w:rsidR="00B5227D" w:rsidRPr="00B5227D" w:rsidRDefault="00B5227D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2. Food made with raw ground beef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478B5DC5" w14:textId="3A396AB4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6 (91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2500" w:type="dxa"/>
            <w:gridSpan w:val="4"/>
            <w:shd w:val="clear" w:color="auto" w:fill="auto"/>
            <w:vAlign w:val="center"/>
          </w:tcPr>
          <w:p w14:paraId="01899F15" w14:textId="597B3764" w:rsidR="00B5227D" w:rsidRPr="00B5227D" w:rsidRDefault="002D3AE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351</w:t>
            </w:r>
            <w:r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="00B5227D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(100.0)</w:t>
            </w:r>
          </w:p>
        </w:tc>
        <w:tc>
          <w:tcPr>
            <w:tcW w:w="1535" w:type="dxa"/>
            <w:gridSpan w:val="4"/>
            <w:shd w:val="clear" w:color="auto" w:fill="auto"/>
            <w:vAlign w:val="center"/>
          </w:tcPr>
          <w:p w14:paraId="17A895BD" w14:textId="77777777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75 (1.6)</w:t>
            </w:r>
          </w:p>
        </w:tc>
        <w:tc>
          <w:tcPr>
            <w:tcW w:w="2053" w:type="dxa"/>
            <w:gridSpan w:val="5"/>
            <w:shd w:val="clear" w:color="auto" w:fill="auto"/>
            <w:vAlign w:val="center"/>
          </w:tcPr>
          <w:p w14:paraId="3985347A" w14:textId="0FEB247E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87 (31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5)</w:t>
            </w:r>
          </w:p>
        </w:tc>
        <w:tc>
          <w:tcPr>
            <w:tcW w:w="1642" w:type="dxa"/>
            <w:gridSpan w:val="5"/>
            <w:shd w:val="clear" w:color="auto" w:fill="auto"/>
            <w:vAlign w:val="center"/>
          </w:tcPr>
          <w:p w14:paraId="463AEFDE" w14:textId="1A511464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173 (62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145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10FB00" w14:textId="03B1DFB7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16 (5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8)</w:t>
            </w:r>
          </w:p>
        </w:tc>
      </w:tr>
      <w:tr w:rsidR="00B5227D" w:rsidRPr="00D6480E" w14:paraId="18DCBF3C" w14:textId="77777777" w:rsidTr="00424B1F">
        <w:trPr>
          <w:trHeight w:val="462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4DABB3" w14:textId="77777777" w:rsidR="00B5227D" w:rsidRPr="00B5227D" w:rsidRDefault="00B5227D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. How is the beef product stored in the place where you buy it?*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0616E" w14:textId="49F7549C" w:rsidR="00B5227D" w:rsidRPr="00B5227D" w:rsidRDefault="00B5227D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EE4A1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5CC55" w14:textId="48991DFD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B5227D" w:rsidRPr="00B5227D" w14:paraId="4A6E4C87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A118EB" w14:textId="77777777" w:rsidR="00B5227D" w:rsidRPr="00B5227D" w:rsidRDefault="00B5227D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4C04B972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84" w:type="dxa"/>
            <w:gridSpan w:val="5"/>
            <w:shd w:val="clear" w:color="auto" w:fill="auto"/>
            <w:vAlign w:val="center"/>
          </w:tcPr>
          <w:p w14:paraId="528CCB0E" w14:textId="36468FBB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Total </w:t>
            </w:r>
          </w:p>
        </w:tc>
        <w:tc>
          <w:tcPr>
            <w:tcW w:w="1534" w:type="dxa"/>
            <w:gridSpan w:val="4"/>
            <w:shd w:val="clear" w:color="auto" w:fill="auto"/>
            <w:vAlign w:val="center"/>
          </w:tcPr>
          <w:p w14:paraId="7E56BD89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Frozen</w:t>
            </w:r>
          </w:p>
        </w:tc>
        <w:tc>
          <w:tcPr>
            <w:tcW w:w="2336" w:type="dxa"/>
            <w:gridSpan w:val="6"/>
            <w:shd w:val="clear" w:color="auto" w:fill="auto"/>
            <w:vAlign w:val="center"/>
          </w:tcPr>
          <w:p w14:paraId="60B22EB9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Chilled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B75616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Other</w:t>
            </w:r>
          </w:p>
        </w:tc>
      </w:tr>
      <w:tr w:rsidR="00B5227D" w:rsidRPr="00B5227D" w14:paraId="608E55FF" w14:textId="77777777" w:rsidTr="00424B1F">
        <w:trPr>
          <w:trHeight w:val="406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7ABC46" w14:textId="77777777" w:rsidR="00B5227D" w:rsidRPr="00B5227D" w:rsidRDefault="00B5227D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 xml:space="preserve">6.1. Intact beef cut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1BFC694B" w14:textId="07F193F0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67 (87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2784" w:type="dxa"/>
            <w:gridSpan w:val="5"/>
            <w:shd w:val="clear" w:color="auto" w:fill="auto"/>
            <w:vAlign w:val="center"/>
          </w:tcPr>
          <w:p w14:paraId="4B2D27B3" w14:textId="6A0EF8E7" w:rsidR="00B5227D" w:rsidRPr="00B5227D" w:rsidRDefault="002D3AE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67</w:t>
            </w:r>
            <w:r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="00B5227D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(100.0)</w:t>
            </w:r>
          </w:p>
        </w:tc>
        <w:tc>
          <w:tcPr>
            <w:tcW w:w="1534" w:type="dxa"/>
            <w:gridSpan w:val="4"/>
            <w:shd w:val="clear" w:color="auto" w:fill="auto"/>
            <w:vAlign w:val="center"/>
          </w:tcPr>
          <w:p w14:paraId="1E58DEE9" w14:textId="76C8097F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3 (19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)</w:t>
            </w:r>
          </w:p>
        </w:tc>
        <w:tc>
          <w:tcPr>
            <w:tcW w:w="2336" w:type="dxa"/>
            <w:gridSpan w:val="6"/>
            <w:shd w:val="clear" w:color="auto" w:fill="auto"/>
            <w:vAlign w:val="center"/>
          </w:tcPr>
          <w:p w14:paraId="526C652A" w14:textId="6098093B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99 (74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71D1E7" w14:textId="76E0F17F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5 (5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6)</w:t>
            </w:r>
          </w:p>
        </w:tc>
      </w:tr>
      <w:tr w:rsidR="00B5227D" w:rsidRPr="00B5227D" w14:paraId="66A63D77" w14:textId="77777777" w:rsidTr="00424B1F">
        <w:trPr>
          <w:trHeight w:val="554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85F1A0" w14:textId="77777777" w:rsidR="00B5227D" w:rsidRPr="00B5227D" w:rsidRDefault="00B5227D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.2. Food made with raw ground beef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2C78917F" w14:textId="6C661425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0 (88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2784" w:type="dxa"/>
            <w:gridSpan w:val="5"/>
            <w:shd w:val="clear" w:color="auto" w:fill="auto"/>
            <w:vAlign w:val="center"/>
          </w:tcPr>
          <w:p w14:paraId="11D90B73" w14:textId="111DD607" w:rsidR="00B5227D" w:rsidRPr="00B5227D" w:rsidRDefault="002D3AE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70</w:t>
            </w:r>
            <w:r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="00B5227D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(100.0)</w:t>
            </w:r>
          </w:p>
        </w:tc>
        <w:tc>
          <w:tcPr>
            <w:tcW w:w="1534" w:type="dxa"/>
            <w:gridSpan w:val="4"/>
            <w:shd w:val="clear" w:color="auto" w:fill="auto"/>
            <w:vAlign w:val="center"/>
          </w:tcPr>
          <w:p w14:paraId="4E98E363" w14:textId="160EE309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67 (24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8)</w:t>
            </w:r>
          </w:p>
        </w:tc>
        <w:tc>
          <w:tcPr>
            <w:tcW w:w="2336" w:type="dxa"/>
            <w:gridSpan w:val="6"/>
            <w:shd w:val="clear" w:color="auto" w:fill="auto"/>
            <w:vAlign w:val="center"/>
          </w:tcPr>
          <w:p w14:paraId="5A583809" w14:textId="22CFA17C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184 (68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6AA0C4" w14:textId="30BAAEEA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19 (7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0)</w:t>
            </w:r>
          </w:p>
        </w:tc>
      </w:tr>
      <w:tr w:rsidR="00B5227D" w:rsidRPr="00D6480E" w14:paraId="547C44C3" w14:textId="77777777" w:rsidTr="00424B1F">
        <w:trPr>
          <w:trHeight w:val="462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5F0705" w14:textId="77777777" w:rsidR="00B5227D" w:rsidRPr="00B5227D" w:rsidRDefault="00B5227D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. How do you store beef products at home until consumption?*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11994" w14:textId="17D4DFA6" w:rsidR="00B5227D" w:rsidRPr="00B5227D" w:rsidRDefault="00B5227D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EE4A1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D6870" w14:textId="287291D3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B5227D" w:rsidRPr="00B5227D" w14:paraId="1B4A5E84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66CFE6" w14:textId="77777777" w:rsidR="00B5227D" w:rsidRPr="00B5227D" w:rsidRDefault="00B5227D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2D7F3E31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84" w:type="dxa"/>
            <w:gridSpan w:val="5"/>
            <w:shd w:val="clear" w:color="auto" w:fill="auto"/>
            <w:vAlign w:val="center"/>
          </w:tcPr>
          <w:p w14:paraId="564E5A57" w14:textId="184F1903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Total </w:t>
            </w:r>
          </w:p>
        </w:tc>
        <w:tc>
          <w:tcPr>
            <w:tcW w:w="1534" w:type="dxa"/>
            <w:gridSpan w:val="4"/>
            <w:shd w:val="clear" w:color="auto" w:fill="auto"/>
            <w:vAlign w:val="center"/>
          </w:tcPr>
          <w:p w14:paraId="16EC9260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Frozen</w:t>
            </w:r>
          </w:p>
        </w:tc>
        <w:tc>
          <w:tcPr>
            <w:tcW w:w="2336" w:type="dxa"/>
            <w:gridSpan w:val="6"/>
            <w:shd w:val="clear" w:color="auto" w:fill="auto"/>
            <w:vAlign w:val="center"/>
          </w:tcPr>
          <w:p w14:paraId="0CB82D64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Chilled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B217DE" w14:textId="77777777" w:rsidR="00B5227D" w:rsidRPr="00B5227D" w:rsidRDefault="00B5227D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nother</w:t>
            </w:r>
          </w:p>
        </w:tc>
      </w:tr>
      <w:tr w:rsidR="00B5227D" w:rsidRPr="00B5227D" w14:paraId="47FE8B58" w14:textId="77777777" w:rsidTr="00424B1F">
        <w:trPr>
          <w:trHeight w:val="423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18B0A5" w14:textId="77777777" w:rsidR="00B5227D" w:rsidRPr="00B5227D" w:rsidRDefault="00B5227D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 xml:space="preserve">7.1. Intact beef cut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5783D8E5" w14:textId="7D856B95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2 (90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2784" w:type="dxa"/>
            <w:gridSpan w:val="5"/>
            <w:shd w:val="clear" w:color="auto" w:fill="auto"/>
            <w:vAlign w:val="center"/>
          </w:tcPr>
          <w:p w14:paraId="68417A0B" w14:textId="21E9449F" w:rsidR="00B5227D" w:rsidRPr="00B5227D" w:rsidRDefault="002D3AE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72</w:t>
            </w:r>
            <w:r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="00B5227D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(100.0)</w:t>
            </w:r>
          </w:p>
        </w:tc>
        <w:tc>
          <w:tcPr>
            <w:tcW w:w="1534" w:type="dxa"/>
            <w:gridSpan w:val="4"/>
            <w:shd w:val="clear" w:color="auto" w:fill="auto"/>
            <w:vAlign w:val="center"/>
          </w:tcPr>
          <w:p w14:paraId="32F3EBE9" w14:textId="154456F1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83 (67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)</w:t>
            </w:r>
          </w:p>
        </w:tc>
        <w:tc>
          <w:tcPr>
            <w:tcW w:w="2336" w:type="dxa"/>
            <w:gridSpan w:val="6"/>
            <w:shd w:val="clear" w:color="auto" w:fill="auto"/>
            <w:vAlign w:val="center"/>
          </w:tcPr>
          <w:p w14:paraId="52AE2368" w14:textId="0AB90AF0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8 (28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913DD8" w14:textId="32C666EA" w:rsidR="00B5227D" w:rsidRPr="00B5227D" w:rsidRDefault="00B5227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1 (4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</w:tr>
      <w:tr w:rsidR="003C78E8" w:rsidRPr="00B5227D" w14:paraId="10FBD9BD" w14:textId="77777777" w:rsidTr="00424B1F">
        <w:trPr>
          <w:trHeight w:val="398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347CD3" w14:textId="77777777" w:rsidR="003C78E8" w:rsidRPr="00B5227D" w:rsidRDefault="003C78E8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2. Food made with raw ground beef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30C8B8FE" w14:textId="06E18B7A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8 (92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2784" w:type="dxa"/>
            <w:gridSpan w:val="5"/>
            <w:shd w:val="clear" w:color="auto" w:fill="auto"/>
            <w:vAlign w:val="center"/>
          </w:tcPr>
          <w:p w14:paraId="1C839BE6" w14:textId="47D3DDF5" w:rsidR="003C78E8" w:rsidRPr="00B5227D" w:rsidRDefault="002D3AE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78</w:t>
            </w:r>
            <w:r w:rsidR="003C78E8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(100.0)</w:t>
            </w:r>
          </w:p>
        </w:tc>
        <w:tc>
          <w:tcPr>
            <w:tcW w:w="1534" w:type="dxa"/>
            <w:gridSpan w:val="4"/>
            <w:shd w:val="clear" w:color="auto" w:fill="auto"/>
            <w:vAlign w:val="center"/>
          </w:tcPr>
          <w:p w14:paraId="00007F48" w14:textId="2EAE80CC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220 (79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1)</w:t>
            </w:r>
          </w:p>
        </w:tc>
        <w:tc>
          <w:tcPr>
            <w:tcW w:w="2336" w:type="dxa"/>
            <w:gridSpan w:val="6"/>
            <w:shd w:val="clear" w:color="auto" w:fill="auto"/>
            <w:vAlign w:val="center"/>
          </w:tcPr>
          <w:p w14:paraId="2E1F8D87" w14:textId="657A209C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48 (17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3)</w:t>
            </w:r>
          </w:p>
        </w:tc>
        <w:tc>
          <w:tcPr>
            <w:tcW w:w="252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853982" w14:textId="11318531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10 (3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6)</w:t>
            </w:r>
          </w:p>
        </w:tc>
      </w:tr>
      <w:tr w:rsidR="003C78E8" w:rsidRPr="00D6480E" w14:paraId="0B451A77" w14:textId="77777777" w:rsidTr="00424B1F">
        <w:trPr>
          <w:trHeight w:val="462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E57583" w14:textId="460C238E" w:rsidR="003C78E8" w:rsidRPr="00B5227D" w:rsidRDefault="003C78E8" w:rsidP="005038C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. How long does it take from buying the beef product until consumption? *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6AE8D" w14:textId="2C910D66" w:rsidR="003C78E8" w:rsidRPr="00B5227D" w:rsidRDefault="003C78E8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EE4A1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C390B" w14:textId="1F6DBC1F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3C78E8" w:rsidRPr="00B5227D" w14:paraId="6AB26372" w14:textId="77777777" w:rsidTr="00424B1F">
        <w:trPr>
          <w:trHeight w:val="462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14F4EF" w14:textId="77777777" w:rsidR="003C78E8" w:rsidRPr="00B5227D" w:rsidRDefault="003C78E8" w:rsidP="00A77769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05069DF3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533" w:type="dxa"/>
            <w:gridSpan w:val="2"/>
            <w:shd w:val="clear" w:color="auto" w:fill="auto"/>
            <w:vAlign w:val="center"/>
          </w:tcPr>
          <w:p w14:paraId="2B422C7C" w14:textId="79F34763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Total</w:t>
            </w:r>
          </w:p>
        </w:tc>
        <w:tc>
          <w:tcPr>
            <w:tcW w:w="1251" w:type="dxa"/>
            <w:gridSpan w:val="3"/>
            <w:shd w:val="clear" w:color="auto" w:fill="auto"/>
            <w:vAlign w:val="center"/>
          </w:tcPr>
          <w:p w14:paraId="24B14965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0 Day</w:t>
            </w:r>
          </w:p>
        </w:tc>
        <w:tc>
          <w:tcPr>
            <w:tcW w:w="1251" w:type="dxa"/>
            <w:gridSpan w:val="3"/>
            <w:shd w:val="clear" w:color="auto" w:fill="auto"/>
            <w:vAlign w:val="center"/>
          </w:tcPr>
          <w:p w14:paraId="405971F2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1-3 Days</w:t>
            </w:r>
          </w:p>
        </w:tc>
        <w:tc>
          <w:tcPr>
            <w:tcW w:w="1391" w:type="dxa"/>
            <w:gridSpan w:val="3"/>
            <w:shd w:val="clear" w:color="auto" w:fill="auto"/>
            <w:vAlign w:val="center"/>
          </w:tcPr>
          <w:p w14:paraId="42752AFA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3-5 Days</w:t>
            </w:r>
          </w:p>
        </w:tc>
        <w:tc>
          <w:tcPr>
            <w:tcW w:w="1228" w:type="dxa"/>
            <w:gridSpan w:val="4"/>
            <w:shd w:val="clear" w:color="auto" w:fill="auto"/>
            <w:vAlign w:val="center"/>
          </w:tcPr>
          <w:p w14:paraId="23FE9F66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5-7 Days</w:t>
            </w:r>
          </w:p>
        </w:tc>
        <w:tc>
          <w:tcPr>
            <w:tcW w:w="1333" w:type="dxa"/>
            <w:gridSpan w:val="4"/>
            <w:shd w:val="clear" w:color="auto" w:fill="auto"/>
            <w:vAlign w:val="center"/>
          </w:tcPr>
          <w:p w14:paraId="7A35D914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Weeks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D5C9F9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onths</w:t>
            </w:r>
          </w:p>
        </w:tc>
      </w:tr>
      <w:tr w:rsidR="003C78E8" w:rsidRPr="00B5227D" w14:paraId="63339DC2" w14:textId="77777777" w:rsidTr="00424B1F">
        <w:trPr>
          <w:trHeight w:val="501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9DEE58" w14:textId="77777777" w:rsidR="003C78E8" w:rsidRPr="00B5227D" w:rsidRDefault="003C78E8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 xml:space="preserve">8.1. Intact beef cut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3D470D56" w14:textId="37138A72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68 (88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533" w:type="dxa"/>
            <w:gridSpan w:val="2"/>
            <w:shd w:val="clear" w:color="auto" w:fill="auto"/>
            <w:vAlign w:val="center"/>
          </w:tcPr>
          <w:p w14:paraId="11FFFF1B" w14:textId="25F6D1AE" w:rsidR="003C78E8" w:rsidRPr="00B5227D" w:rsidRDefault="002D3AED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68</w:t>
            </w:r>
            <w:r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="003C78E8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(100.0)</w:t>
            </w:r>
          </w:p>
        </w:tc>
        <w:tc>
          <w:tcPr>
            <w:tcW w:w="1251" w:type="dxa"/>
            <w:gridSpan w:val="3"/>
            <w:shd w:val="clear" w:color="auto" w:fill="auto"/>
            <w:vAlign w:val="center"/>
          </w:tcPr>
          <w:p w14:paraId="24EA58C5" w14:textId="06E64515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5 (9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)</w:t>
            </w:r>
          </w:p>
        </w:tc>
        <w:tc>
          <w:tcPr>
            <w:tcW w:w="1251" w:type="dxa"/>
            <w:gridSpan w:val="3"/>
            <w:shd w:val="clear" w:color="auto" w:fill="auto"/>
            <w:vAlign w:val="center"/>
          </w:tcPr>
          <w:p w14:paraId="4D5C4C9E" w14:textId="32750C15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9 (29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)</w:t>
            </w:r>
          </w:p>
        </w:tc>
        <w:tc>
          <w:tcPr>
            <w:tcW w:w="1391" w:type="dxa"/>
            <w:gridSpan w:val="3"/>
            <w:shd w:val="clear" w:color="auto" w:fill="auto"/>
            <w:vAlign w:val="center"/>
          </w:tcPr>
          <w:p w14:paraId="68F41513" w14:textId="4AD2E48B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7 (10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)</w:t>
            </w:r>
          </w:p>
        </w:tc>
        <w:tc>
          <w:tcPr>
            <w:tcW w:w="1228" w:type="dxa"/>
            <w:gridSpan w:val="4"/>
            <w:shd w:val="clear" w:color="auto" w:fill="auto"/>
            <w:vAlign w:val="center"/>
          </w:tcPr>
          <w:p w14:paraId="76D96546" w14:textId="0349B7F9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4 (20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)</w:t>
            </w:r>
          </w:p>
        </w:tc>
        <w:tc>
          <w:tcPr>
            <w:tcW w:w="1333" w:type="dxa"/>
            <w:gridSpan w:val="4"/>
            <w:shd w:val="clear" w:color="auto" w:fill="auto"/>
            <w:vAlign w:val="center"/>
          </w:tcPr>
          <w:p w14:paraId="0D0F1370" w14:textId="6FF50916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4 (27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695D79" w14:textId="5F59F377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 (3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)</w:t>
            </w:r>
          </w:p>
        </w:tc>
      </w:tr>
      <w:tr w:rsidR="003C78E8" w:rsidRPr="00B5227D" w14:paraId="164C8250" w14:textId="77777777" w:rsidTr="00424B1F">
        <w:trPr>
          <w:trHeight w:val="511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37FB29" w14:textId="77777777" w:rsidR="003C78E8" w:rsidRPr="00B5227D" w:rsidRDefault="003C78E8" w:rsidP="004E16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.2. Food made with raw ground beef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0B7202F1" w14:textId="1ABC4E18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69 (89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533" w:type="dxa"/>
            <w:gridSpan w:val="2"/>
            <w:shd w:val="clear" w:color="auto" w:fill="auto"/>
            <w:vAlign w:val="center"/>
          </w:tcPr>
          <w:p w14:paraId="45C439F1" w14:textId="4229AAE1" w:rsidR="003C78E8" w:rsidRPr="00B5227D" w:rsidRDefault="00EE4A15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69</w:t>
            </w:r>
            <w:r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="003C78E8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(100.0)</w:t>
            </w:r>
          </w:p>
        </w:tc>
        <w:tc>
          <w:tcPr>
            <w:tcW w:w="1251" w:type="dxa"/>
            <w:gridSpan w:val="3"/>
            <w:shd w:val="clear" w:color="auto" w:fill="auto"/>
            <w:vAlign w:val="center"/>
          </w:tcPr>
          <w:p w14:paraId="13EFBE00" w14:textId="14B95BAB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6 (9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1251" w:type="dxa"/>
            <w:gridSpan w:val="3"/>
            <w:shd w:val="clear" w:color="auto" w:fill="auto"/>
            <w:vAlign w:val="center"/>
          </w:tcPr>
          <w:p w14:paraId="6F58CB9B" w14:textId="2EC54EF7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3 (19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8)</w:t>
            </w:r>
          </w:p>
        </w:tc>
        <w:tc>
          <w:tcPr>
            <w:tcW w:w="1391" w:type="dxa"/>
            <w:gridSpan w:val="3"/>
            <w:shd w:val="clear" w:color="auto" w:fill="auto"/>
            <w:vAlign w:val="center"/>
          </w:tcPr>
          <w:p w14:paraId="3C87EFB2" w14:textId="77C222E4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5 (13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  <w:tc>
          <w:tcPr>
            <w:tcW w:w="1228" w:type="dxa"/>
            <w:gridSpan w:val="4"/>
            <w:shd w:val="clear" w:color="auto" w:fill="auto"/>
            <w:vAlign w:val="center"/>
          </w:tcPr>
          <w:p w14:paraId="46035934" w14:textId="31E30F35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9 (22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  <w:tc>
          <w:tcPr>
            <w:tcW w:w="1333" w:type="dxa"/>
            <w:gridSpan w:val="4"/>
            <w:shd w:val="clear" w:color="auto" w:fill="auto"/>
            <w:vAlign w:val="center"/>
          </w:tcPr>
          <w:p w14:paraId="0981FC0E" w14:textId="03511078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86 (32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AF6898" w14:textId="64883F86" w:rsidR="003C78E8" w:rsidRPr="00B5227D" w:rsidRDefault="003C78E8" w:rsidP="004E16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0 (3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</w:tr>
      <w:tr w:rsidR="003C78E8" w:rsidRPr="00B5227D" w14:paraId="10CE1476" w14:textId="77777777" w:rsidTr="00424B1F">
        <w:trPr>
          <w:trHeight w:val="402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8DF97DA" w14:textId="77777777" w:rsidR="003C78E8" w:rsidRPr="00B5227D" w:rsidRDefault="003C78E8" w:rsidP="00A777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. What degree of cooking does your family prefer for beef products?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66ECD" w14:textId="29E7E309" w:rsidR="003C78E8" w:rsidRPr="00B5227D" w:rsidRDefault="003C78E8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EE4A1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48C10" w14:textId="2FE780D6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nswer N (%)</w:t>
            </w:r>
          </w:p>
        </w:tc>
      </w:tr>
      <w:tr w:rsidR="003C78E8" w:rsidRPr="00B5227D" w14:paraId="1A37E3DD" w14:textId="77777777" w:rsidTr="00424B1F">
        <w:trPr>
          <w:trHeight w:val="408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F3B3C1" w14:textId="77777777" w:rsidR="003C78E8" w:rsidRPr="00B5227D" w:rsidRDefault="003C78E8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548ACF29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675" w:type="dxa"/>
            <w:gridSpan w:val="3"/>
            <w:shd w:val="clear" w:color="auto" w:fill="auto"/>
            <w:vAlign w:val="center"/>
          </w:tcPr>
          <w:p w14:paraId="11D52A66" w14:textId="2C159F3E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Red</w:t>
            </w:r>
          </w:p>
        </w:tc>
        <w:tc>
          <w:tcPr>
            <w:tcW w:w="2075" w:type="dxa"/>
            <w:gridSpan w:val="4"/>
            <w:shd w:val="clear" w:color="auto" w:fill="auto"/>
            <w:vAlign w:val="center"/>
          </w:tcPr>
          <w:p w14:paraId="39C84F9D" w14:textId="5156F24D" w:rsidR="003C78E8" w:rsidRPr="00B5227D" w:rsidRDefault="003C78E8" w:rsidP="00F01B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edium-red</w:t>
            </w:r>
          </w:p>
        </w:tc>
        <w:tc>
          <w:tcPr>
            <w:tcW w:w="1963" w:type="dxa"/>
            <w:gridSpan w:val="5"/>
            <w:shd w:val="clear" w:color="auto" w:fill="auto"/>
            <w:vAlign w:val="center"/>
          </w:tcPr>
          <w:p w14:paraId="54A31B97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edium-well</w:t>
            </w:r>
          </w:p>
        </w:tc>
        <w:tc>
          <w:tcPr>
            <w:tcW w:w="1706" w:type="dxa"/>
            <w:gridSpan w:val="5"/>
            <w:shd w:val="clear" w:color="auto" w:fill="auto"/>
            <w:vAlign w:val="center"/>
          </w:tcPr>
          <w:p w14:paraId="10665CBB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Medium-well done</w:t>
            </w:r>
          </w:p>
        </w:tc>
        <w:tc>
          <w:tcPr>
            <w:tcW w:w="1761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00227D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Well-done</w:t>
            </w:r>
          </w:p>
        </w:tc>
      </w:tr>
      <w:tr w:rsidR="003C78E8" w:rsidRPr="00B5227D" w14:paraId="6234E4AE" w14:textId="77777777" w:rsidTr="00424B1F">
        <w:trPr>
          <w:trHeight w:val="458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2D4F94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 xml:space="preserve">9.1. Intact beef cut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103F4336" w14:textId="64685920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80 (92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675" w:type="dxa"/>
            <w:gridSpan w:val="3"/>
            <w:shd w:val="clear" w:color="auto" w:fill="auto"/>
            <w:vAlign w:val="center"/>
          </w:tcPr>
          <w:p w14:paraId="489F491B" w14:textId="5AE6DC81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 (1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8)</w:t>
            </w:r>
          </w:p>
        </w:tc>
        <w:tc>
          <w:tcPr>
            <w:tcW w:w="2075" w:type="dxa"/>
            <w:gridSpan w:val="4"/>
            <w:shd w:val="clear" w:color="auto" w:fill="auto"/>
            <w:vAlign w:val="center"/>
          </w:tcPr>
          <w:p w14:paraId="21C461CF" w14:textId="3515669E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2 (11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4)</w:t>
            </w:r>
          </w:p>
        </w:tc>
        <w:tc>
          <w:tcPr>
            <w:tcW w:w="1963" w:type="dxa"/>
            <w:gridSpan w:val="5"/>
            <w:shd w:val="clear" w:color="auto" w:fill="auto"/>
            <w:vAlign w:val="center"/>
          </w:tcPr>
          <w:p w14:paraId="05E9033E" w14:textId="7624467A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2 (25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1706" w:type="dxa"/>
            <w:gridSpan w:val="5"/>
            <w:shd w:val="clear" w:color="auto" w:fill="auto"/>
            <w:vAlign w:val="center"/>
          </w:tcPr>
          <w:p w14:paraId="572E081C" w14:textId="5E42E541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7 (34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6)</w:t>
            </w:r>
          </w:p>
        </w:tc>
        <w:tc>
          <w:tcPr>
            <w:tcW w:w="1761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FA08EB" w14:textId="11954ACD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4 (26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4)</w:t>
            </w:r>
          </w:p>
        </w:tc>
      </w:tr>
      <w:tr w:rsidR="003C78E8" w:rsidRPr="00B5227D" w14:paraId="7DF91AC7" w14:textId="77777777" w:rsidTr="00424B1F">
        <w:trPr>
          <w:trHeight w:val="569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35C1BA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.2. Food made with raw ground beef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7E07A02D" w14:textId="294782B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8 (92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675" w:type="dxa"/>
            <w:gridSpan w:val="3"/>
            <w:shd w:val="clear" w:color="auto" w:fill="auto"/>
            <w:vAlign w:val="center"/>
          </w:tcPr>
          <w:p w14:paraId="0BBC721A" w14:textId="2454C5F0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 (0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2075" w:type="dxa"/>
            <w:gridSpan w:val="4"/>
            <w:shd w:val="clear" w:color="auto" w:fill="auto"/>
            <w:vAlign w:val="center"/>
          </w:tcPr>
          <w:p w14:paraId="5771FAAE" w14:textId="50066CC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 (1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)</w:t>
            </w:r>
          </w:p>
        </w:tc>
        <w:tc>
          <w:tcPr>
            <w:tcW w:w="1963" w:type="dxa"/>
            <w:gridSpan w:val="5"/>
            <w:shd w:val="clear" w:color="auto" w:fill="auto"/>
            <w:vAlign w:val="center"/>
          </w:tcPr>
          <w:p w14:paraId="4AAAB7A2" w14:textId="7645CD7E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5 (12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6)</w:t>
            </w:r>
          </w:p>
        </w:tc>
        <w:tc>
          <w:tcPr>
            <w:tcW w:w="1706" w:type="dxa"/>
            <w:gridSpan w:val="5"/>
            <w:shd w:val="clear" w:color="auto" w:fill="auto"/>
            <w:vAlign w:val="center"/>
          </w:tcPr>
          <w:p w14:paraId="12539433" w14:textId="0AA44B5D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04 (37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4)</w:t>
            </w:r>
          </w:p>
        </w:tc>
        <w:tc>
          <w:tcPr>
            <w:tcW w:w="1761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6933E8" w14:textId="05C0DA15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34 (48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)</w:t>
            </w:r>
          </w:p>
        </w:tc>
      </w:tr>
      <w:tr w:rsidR="003C78E8" w:rsidRPr="00B5227D" w14:paraId="033A6741" w14:textId="77777777" w:rsidTr="00424B1F">
        <w:trPr>
          <w:trHeight w:val="356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0E8A335" w14:textId="5429AAB5" w:rsidR="003C78E8" w:rsidRPr="00B5227D" w:rsidRDefault="003C78E8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. How often do you accompany beef products with fresh vegetables (green leaf salads</w:t>
            </w:r>
            <w:r w:rsidR="00EE4A1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omatoes)?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A5EEB" w14:textId="0909E3AE" w:rsidR="003C78E8" w:rsidRPr="00B5227D" w:rsidRDefault="003C78E8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EE4A1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50A56" w14:textId="0598DB1B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nswer N (%)</w:t>
            </w:r>
          </w:p>
        </w:tc>
      </w:tr>
      <w:tr w:rsidR="003C78E8" w:rsidRPr="00B5227D" w14:paraId="6B56B0A8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97CC34" w14:textId="77777777" w:rsidR="003C78E8" w:rsidRPr="00B5227D" w:rsidRDefault="003C78E8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40CEBCEB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071" w:type="dxa"/>
            <w:gridSpan w:val="6"/>
            <w:shd w:val="clear" w:color="auto" w:fill="auto"/>
            <w:vAlign w:val="center"/>
          </w:tcPr>
          <w:p w14:paraId="4266BC31" w14:textId="12B83B7C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ometimes</w:t>
            </w:r>
          </w:p>
        </w:tc>
        <w:tc>
          <w:tcPr>
            <w:tcW w:w="3303" w:type="dxa"/>
            <w:gridSpan w:val="8"/>
            <w:shd w:val="clear" w:color="auto" w:fill="auto"/>
            <w:vAlign w:val="center"/>
          </w:tcPr>
          <w:p w14:paraId="7A4E6D3A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lways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C14A93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ever</w:t>
            </w:r>
          </w:p>
        </w:tc>
      </w:tr>
      <w:tr w:rsidR="003C78E8" w:rsidRPr="00B5227D" w14:paraId="51985203" w14:textId="77777777" w:rsidTr="00424B1F">
        <w:trPr>
          <w:trHeight w:val="370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C41344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 xml:space="preserve">10.1. Intact beef cut 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64685B36" w14:textId="13B814D4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5 (91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3071" w:type="dxa"/>
            <w:gridSpan w:val="6"/>
            <w:shd w:val="clear" w:color="auto" w:fill="auto"/>
            <w:vAlign w:val="center"/>
          </w:tcPr>
          <w:p w14:paraId="59998957" w14:textId="60D6514A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1 (33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)</w:t>
            </w:r>
          </w:p>
        </w:tc>
        <w:tc>
          <w:tcPr>
            <w:tcW w:w="3303" w:type="dxa"/>
            <w:gridSpan w:val="8"/>
            <w:shd w:val="clear" w:color="auto" w:fill="auto"/>
            <w:vAlign w:val="center"/>
          </w:tcPr>
          <w:p w14:paraId="7236B674" w14:textId="36391E15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76 (64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0276E7" w14:textId="6BC1EC90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8 (2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)</w:t>
            </w:r>
          </w:p>
        </w:tc>
      </w:tr>
      <w:tr w:rsidR="003C78E8" w:rsidRPr="00B5227D" w14:paraId="051D8079" w14:textId="77777777" w:rsidTr="00424B1F">
        <w:trPr>
          <w:trHeight w:val="474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8F0B9D" w14:textId="68F3056F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>10.2. Food made with raw ground beef</w:t>
            </w:r>
            <w:r w:rsidRPr="00B5227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5227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98" w:type="dxa"/>
            <w:gridSpan w:val="2"/>
            <w:shd w:val="clear" w:color="auto" w:fill="auto"/>
            <w:vAlign w:val="center"/>
          </w:tcPr>
          <w:p w14:paraId="55EB9FAA" w14:textId="6FF64E6D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5 (91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3071" w:type="dxa"/>
            <w:gridSpan w:val="6"/>
            <w:shd w:val="clear" w:color="auto" w:fill="auto"/>
            <w:vAlign w:val="center"/>
          </w:tcPr>
          <w:p w14:paraId="1324CE41" w14:textId="3F905EA2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109 (39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6)</w:t>
            </w:r>
          </w:p>
        </w:tc>
        <w:tc>
          <w:tcPr>
            <w:tcW w:w="3303" w:type="dxa"/>
            <w:gridSpan w:val="8"/>
            <w:shd w:val="clear" w:color="auto" w:fill="auto"/>
            <w:vAlign w:val="center"/>
          </w:tcPr>
          <w:p w14:paraId="06094FA2" w14:textId="1A93E0EE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158 (57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4)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40C049" w14:textId="58A31CF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8 (2</w:t>
            </w:r>
            <w:r w:rsidR="00EE4A15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bCs/>
                <w:sz w:val="20"/>
                <w:szCs w:val="20"/>
                <w:lang w:eastAsia="es-AR"/>
              </w:rPr>
              <w:t>9)</w:t>
            </w:r>
          </w:p>
        </w:tc>
      </w:tr>
      <w:tr w:rsidR="003C78E8" w:rsidRPr="00B5227D" w14:paraId="0F17F8D9" w14:textId="77777777" w:rsidTr="00424B1F">
        <w:trPr>
          <w:trHeight w:val="356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F9C11B" w14:textId="77777777" w:rsidR="003C78E8" w:rsidRPr="00B5227D" w:rsidRDefault="003C78E8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11. </w:t>
            </w: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Do you have two tables identified at home for the preparation of raw </w:t>
            </w: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ef</w:t>
            </w: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 and vegetables?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3DF74" w14:textId="490680F2" w:rsidR="003C78E8" w:rsidRPr="00B5227D" w:rsidRDefault="003C78E8" w:rsidP="00EE4A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EE4A1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C79C3" w14:textId="4B591553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nswer N (%)</w:t>
            </w:r>
          </w:p>
        </w:tc>
      </w:tr>
      <w:tr w:rsidR="003C78E8" w:rsidRPr="00B5227D" w14:paraId="1EC289A8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B2497E" w14:textId="77777777" w:rsidR="003C78E8" w:rsidRPr="00B5227D" w:rsidRDefault="003C78E8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7C9BE123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071" w:type="dxa"/>
            <w:gridSpan w:val="6"/>
            <w:shd w:val="clear" w:color="auto" w:fill="auto"/>
            <w:vAlign w:val="center"/>
          </w:tcPr>
          <w:p w14:paraId="570949DA" w14:textId="4AF037DC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Yes</w:t>
            </w:r>
          </w:p>
        </w:tc>
        <w:tc>
          <w:tcPr>
            <w:tcW w:w="3303" w:type="dxa"/>
            <w:gridSpan w:val="8"/>
            <w:shd w:val="clear" w:color="auto" w:fill="auto"/>
            <w:vAlign w:val="center"/>
          </w:tcPr>
          <w:p w14:paraId="1A6302B2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o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6B199D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Unknown</w:t>
            </w:r>
          </w:p>
        </w:tc>
      </w:tr>
      <w:tr w:rsidR="003C78E8" w:rsidRPr="00B5227D" w14:paraId="575CB40C" w14:textId="77777777" w:rsidTr="00424B1F">
        <w:trPr>
          <w:trHeight w:val="370"/>
        </w:trPr>
        <w:tc>
          <w:tcPr>
            <w:tcW w:w="33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7C1E8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1CB63" w14:textId="4B189438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97 (98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33E81" w14:textId="2110F0EE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69 (56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1C3FC" w14:textId="31F017A5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13 (38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894AE" w14:textId="2843414F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5 (5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</w:tr>
      <w:tr w:rsidR="003C78E8" w:rsidRPr="00B5227D" w14:paraId="4401DE4D" w14:textId="77777777" w:rsidTr="00424B1F">
        <w:trPr>
          <w:trHeight w:val="356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A740C39" w14:textId="77777777" w:rsidR="003C78E8" w:rsidRPr="00B5227D" w:rsidRDefault="003C78E8" w:rsidP="00A777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2. Do you use the tables identified for the preparation of raw beef and vegetables?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AAE20" w14:textId="7E357963" w:rsidR="003C78E8" w:rsidRPr="00B5227D" w:rsidRDefault="003C78E8" w:rsidP="00424B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424B1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EBC13" w14:textId="67048A4E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nswer N (%)</w:t>
            </w:r>
          </w:p>
        </w:tc>
      </w:tr>
      <w:tr w:rsidR="003C78E8" w:rsidRPr="00B5227D" w14:paraId="30CB55FB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B9FFB3" w14:textId="77777777" w:rsidR="003C78E8" w:rsidRPr="00B5227D" w:rsidRDefault="003C78E8" w:rsidP="00A77769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32BCB65D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071" w:type="dxa"/>
            <w:gridSpan w:val="6"/>
            <w:shd w:val="clear" w:color="auto" w:fill="auto"/>
            <w:vAlign w:val="center"/>
          </w:tcPr>
          <w:p w14:paraId="4232F9F2" w14:textId="4A36C8A8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Yes</w:t>
            </w:r>
          </w:p>
        </w:tc>
        <w:tc>
          <w:tcPr>
            <w:tcW w:w="3303" w:type="dxa"/>
            <w:gridSpan w:val="8"/>
            <w:shd w:val="clear" w:color="auto" w:fill="auto"/>
            <w:vAlign w:val="center"/>
          </w:tcPr>
          <w:p w14:paraId="38ABA171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o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5D2E70" w14:textId="77777777" w:rsidR="003C78E8" w:rsidRPr="00B5227D" w:rsidRDefault="003C78E8" w:rsidP="00A777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Unknown</w:t>
            </w:r>
          </w:p>
        </w:tc>
      </w:tr>
      <w:tr w:rsidR="003C78E8" w:rsidRPr="00B5227D" w14:paraId="60FDEF2E" w14:textId="77777777" w:rsidTr="00424B1F">
        <w:trPr>
          <w:trHeight w:val="370"/>
        </w:trPr>
        <w:tc>
          <w:tcPr>
            <w:tcW w:w="33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E491E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6DA07" w14:textId="5C7541CD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74 (90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1C759" w14:textId="19E23F05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63 (59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94B5D" w14:textId="4E693C6C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1 (33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D2B2B" w14:textId="482BFF1A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0 (7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)</w:t>
            </w:r>
          </w:p>
        </w:tc>
      </w:tr>
      <w:tr w:rsidR="003C78E8" w:rsidRPr="00D6480E" w14:paraId="43FB235A" w14:textId="77777777" w:rsidTr="00424B1F">
        <w:trPr>
          <w:trHeight w:val="356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8CD9A65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13. Do you use the same table for raw beef and vegetables? In what order? *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EECA8" w14:textId="3DDD2040" w:rsidR="003C78E8" w:rsidRPr="00B5227D" w:rsidRDefault="003C78E8" w:rsidP="00424B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424B1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B3348" w14:textId="1C17323C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swers with multiple options* N (%)</w:t>
            </w:r>
          </w:p>
        </w:tc>
      </w:tr>
      <w:tr w:rsidR="003C78E8" w:rsidRPr="00B5227D" w14:paraId="6282BB43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881781" w14:textId="77777777" w:rsidR="003C78E8" w:rsidRPr="00B5227D" w:rsidRDefault="003C78E8" w:rsidP="00BE6748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104B5B79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3071" w:type="dxa"/>
            <w:gridSpan w:val="6"/>
            <w:shd w:val="clear" w:color="auto" w:fill="auto"/>
            <w:vAlign w:val="center"/>
          </w:tcPr>
          <w:p w14:paraId="777155E5" w14:textId="28F9C01A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Total</w:t>
            </w:r>
          </w:p>
        </w:tc>
        <w:tc>
          <w:tcPr>
            <w:tcW w:w="3303" w:type="dxa"/>
            <w:gridSpan w:val="8"/>
            <w:shd w:val="clear" w:color="auto" w:fill="auto"/>
            <w:vAlign w:val="center"/>
          </w:tcPr>
          <w:p w14:paraId="51F9323E" w14:textId="5A4950C8" w:rsidR="003C78E8" w:rsidRPr="00B5227D" w:rsidRDefault="00424B1F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Beef</w:t>
            </w:r>
            <w:r w:rsidR="003C78E8"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 and then vegetables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095EB2" w14:textId="0C510795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 xml:space="preserve">Vegetables and then </w:t>
            </w:r>
            <w:r w:rsidR="00424B1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beef</w:t>
            </w:r>
          </w:p>
        </w:tc>
      </w:tr>
      <w:tr w:rsidR="003C78E8" w:rsidRPr="00B5227D" w14:paraId="18BB8F46" w14:textId="77777777" w:rsidTr="00424B1F">
        <w:trPr>
          <w:trHeight w:val="370"/>
        </w:trPr>
        <w:tc>
          <w:tcPr>
            <w:tcW w:w="33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6E90F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1AA74" w14:textId="5488EE5A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10 (69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C1A11" w14:textId="4D044FCD" w:rsidR="003C78E8" w:rsidRPr="00B5227D" w:rsidRDefault="00EE4A15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210</w:t>
            </w:r>
            <w:r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="003C78E8" w:rsidRPr="00B5227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AR"/>
              </w:rPr>
              <w:t>(100.0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0C6B5" w14:textId="6886B4B8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55 (26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3E100" w14:textId="4E2E8593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55 (73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8)</w:t>
            </w:r>
          </w:p>
        </w:tc>
      </w:tr>
      <w:tr w:rsidR="003C78E8" w:rsidRPr="00B5227D" w14:paraId="1298F872" w14:textId="77777777" w:rsidTr="00424B1F">
        <w:trPr>
          <w:trHeight w:val="356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7434D6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4. If you use the same table to process raw beef and vegetables. Do you wash the table with detergent between these foods?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B75EA" w14:textId="2FD3A870" w:rsidR="003C78E8" w:rsidRPr="00B5227D" w:rsidRDefault="003C78E8" w:rsidP="00424B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424B1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5FD09" w14:textId="4FC4FF1A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nswer N (%)</w:t>
            </w:r>
          </w:p>
        </w:tc>
      </w:tr>
      <w:tr w:rsidR="003C78E8" w:rsidRPr="00B5227D" w14:paraId="73943D75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7FED68" w14:textId="77777777" w:rsidR="003C78E8" w:rsidRPr="00B5227D" w:rsidRDefault="003C78E8" w:rsidP="00BE6748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16CBFC8C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071" w:type="dxa"/>
            <w:gridSpan w:val="6"/>
            <w:shd w:val="clear" w:color="auto" w:fill="auto"/>
            <w:vAlign w:val="center"/>
          </w:tcPr>
          <w:p w14:paraId="2A4F87A2" w14:textId="42677A4F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ometimes</w:t>
            </w:r>
          </w:p>
        </w:tc>
        <w:tc>
          <w:tcPr>
            <w:tcW w:w="3303" w:type="dxa"/>
            <w:gridSpan w:val="8"/>
            <w:shd w:val="clear" w:color="auto" w:fill="auto"/>
            <w:vAlign w:val="center"/>
          </w:tcPr>
          <w:p w14:paraId="481311EA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lways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A32377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ever</w:t>
            </w:r>
          </w:p>
        </w:tc>
      </w:tr>
      <w:tr w:rsidR="003C78E8" w:rsidRPr="00B5227D" w14:paraId="51AACC49" w14:textId="77777777" w:rsidTr="00424B1F">
        <w:trPr>
          <w:trHeight w:val="370"/>
        </w:trPr>
        <w:tc>
          <w:tcPr>
            <w:tcW w:w="33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6984F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755F8" w14:textId="1C380B2B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38 (78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57C0E" w14:textId="08B92131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45 (18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4E766" w14:textId="134B9FDA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76 (73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E0462" w14:textId="54949B6B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7 (7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)</w:t>
            </w:r>
          </w:p>
        </w:tc>
      </w:tr>
      <w:tr w:rsidR="003C78E8" w:rsidRPr="00B5227D" w14:paraId="6D0E4E3D" w14:textId="77777777" w:rsidTr="00424B1F">
        <w:trPr>
          <w:trHeight w:val="356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06BFE91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5. After processing the raw beef. Do you wash your hands with detergent and/or soap?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499D8" w14:textId="0A092C36" w:rsidR="003C78E8" w:rsidRPr="00B5227D" w:rsidRDefault="003C78E8" w:rsidP="00424B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424B1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C953" w14:textId="320A0813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nswer N (%)</w:t>
            </w:r>
          </w:p>
        </w:tc>
      </w:tr>
      <w:tr w:rsidR="003C78E8" w:rsidRPr="00B5227D" w14:paraId="158D9D82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DC793D" w14:textId="77777777" w:rsidR="003C78E8" w:rsidRPr="00B5227D" w:rsidRDefault="003C78E8" w:rsidP="00BE6748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7B055B5D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071" w:type="dxa"/>
            <w:gridSpan w:val="6"/>
            <w:shd w:val="clear" w:color="auto" w:fill="auto"/>
            <w:vAlign w:val="center"/>
          </w:tcPr>
          <w:p w14:paraId="078A148A" w14:textId="6DEEBE3F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ometimes</w:t>
            </w:r>
          </w:p>
        </w:tc>
        <w:tc>
          <w:tcPr>
            <w:tcW w:w="3303" w:type="dxa"/>
            <w:gridSpan w:val="8"/>
            <w:shd w:val="clear" w:color="auto" w:fill="auto"/>
            <w:vAlign w:val="center"/>
          </w:tcPr>
          <w:p w14:paraId="57429460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lways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430117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ever</w:t>
            </w:r>
          </w:p>
        </w:tc>
      </w:tr>
      <w:tr w:rsidR="003C78E8" w:rsidRPr="00B5227D" w14:paraId="21C2663D" w14:textId="77777777" w:rsidTr="00424B1F">
        <w:trPr>
          <w:trHeight w:val="370"/>
        </w:trPr>
        <w:tc>
          <w:tcPr>
            <w:tcW w:w="33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04902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1DD55" w14:textId="05D29C50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86 (94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5BA05" w14:textId="12DB73A0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2 (1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E30D4" w14:textId="07C95016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51 (87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7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3F4C7" w14:textId="3EF92878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 (1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</w:tr>
      <w:tr w:rsidR="003C78E8" w:rsidRPr="00B5227D" w14:paraId="580C35E1" w14:textId="77777777" w:rsidTr="00424B1F">
        <w:trPr>
          <w:trHeight w:val="356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9D8F3DF" w14:textId="77777777" w:rsidR="003C78E8" w:rsidRPr="00B5227D" w:rsidRDefault="003C78E8" w:rsidP="00BE67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6. Do you wash the knives or other utensils used to process raw beef with detergent after use?</w:t>
            </w:r>
          </w:p>
        </w:tc>
        <w:tc>
          <w:tcPr>
            <w:tcW w:w="249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03D0B" w14:textId="4D809789" w:rsidR="003C78E8" w:rsidRPr="00B5227D" w:rsidRDefault="003C78E8" w:rsidP="00424B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Responded</w:t>
            </w:r>
            <w:r w:rsidR="00424B1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80" w:type="dxa"/>
            <w:gridSpan w:val="2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D964F" w14:textId="6844E5C9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227D">
              <w:rPr>
                <w:rFonts w:ascii="Times New Roman" w:hAnsi="Times New Roman"/>
                <w:b/>
                <w:sz w:val="20"/>
                <w:szCs w:val="20"/>
              </w:rPr>
              <w:t>Answer N (%)</w:t>
            </w:r>
          </w:p>
        </w:tc>
      </w:tr>
      <w:tr w:rsidR="003C78E8" w:rsidRPr="00B5227D" w14:paraId="6E7742DB" w14:textId="77777777" w:rsidTr="00424B1F">
        <w:trPr>
          <w:trHeight w:val="361"/>
        </w:trPr>
        <w:tc>
          <w:tcPr>
            <w:tcW w:w="33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7BE921" w14:textId="77777777" w:rsidR="003C78E8" w:rsidRPr="00B5227D" w:rsidRDefault="003C78E8" w:rsidP="00BE6748">
            <w:pPr>
              <w:spacing w:after="0" w:line="240" w:lineRule="auto"/>
              <w:ind w:left="56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vMerge/>
            <w:shd w:val="clear" w:color="auto" w:fill="auto"/>
            <w:vAlign w:val="center"/>
          </w:tcPr>
          <w:p w14:paraId="3E1ABA9E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071" w:type="dxa"/>
            <w:gridSpan w:val="6"/>
            <w:shd w:val="clear" w:color="auto" w:fill="auto"/>
            <w:vAlign w:val="center"/>
          </w:tcPr>
          <w:p w14:paraId="29BAA82B" w14:textId="73A28D7C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Sometimes</w:t>
            </w:r>
          </w:p>
        </w:tc>
        <w:tc>
          <w:tcPr>
            <w:tcW w:w="3303" w:type="dxa"/>
            <w:gridSpan w:val="8"/>
            <w:shd w:val="clear" w:color="auto" w:fill="auto"/>
            <w:vAlign w:val="center"/>
          </w:tcPr>
          <w:p w14:paraId="78D24585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Always</w:t>
            </w:r>
          </w:p>
        </w:tc>
        <w:tc>
          <w:tcPr>
            <w:tcW w:w="2806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C1FF98" w14:textId="77777777" w:rsidR="003C78E8" w:rsidRPr="00B5227D" w:rsidRDefault="003C78E8" w:rsidP="00BE6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AR"/>
              </w:rPr>
              <w:t>Never</w:t>
            </w:r>
          </w:p>
        </w:tc>
      </w:tr>
      <w:tr w:rsidR="003C78E8" w:rsidRPr="00B5227D" w14:paraId="0BD1DA2F" w14:textId="77777777" w:rsidTr="00424B1F">
        <w:trPr>
          <w:trHeight w:val="370"/>
        </w:trPr>
        <w:tc>
          <w:tcPr>
            <w:tcW w:w="33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CC730" w14:textId="77777777" w:rsidR="003C78E8" w:rsidRPr="00B5227D" w:rsidRDefault="003C78E8" w:rsidP="00B522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83DA4" w14:textId="465EEE41" w:rsidR="003C78E8" w:rsidRPr="00B5227D" w:rsidRDefault="003C78E8" w:rsidP="00B522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hAnsi="Times New Roman"/>
                <w:sz w:val="20"/>
                <w:szCs w:val="20"/>
              </w:rPr>
              <w:t>285 (94</w:t>
            </w:r>
            <w:r w:rsidR="00EE4A15">
              <w:rPr>
                <w:rFonts w:ascii="Times New Roman" w:hAnsi="Times New Roman"/>
                <w:sz w:val="20"/>
                <w:szCs w:val="20"/>
              </w:rPr>
              <w:t>.</w:t>
            </w:r>
            <w:r w:rsidRPr="00B5227D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307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B0477" w14:textId="33807DE2" w:rsidR="003C78E8" w:rsidRPr="00B5227D" w:rsidRDefault="003C78E8" w:rsidP="00B522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17 (5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9)</w:t>
            </w:r>
          </w:p>
        </w:tc>
        <w:tc>
          <w:tcPr>
            <w:tcW w:w="3303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725B1" w14:textId="7A75C419" w:rsidR="003C78E8" w:rsidRPr="00B5227D" w:rsidRDefault="003C78E8" w:rsidP="00B522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265 (93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  <w:tc>
          <w:tcPr>
            <w:tcW w:w="2806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DD6AF" w14:textId="3F4219D2" w:rsidR="003C78E8" w:rsidRPr="00B5227D" w:rsidRDefault="003C78E8" w:rsidP="00B522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3 (1</w:t>
            </w:r>
            <w:r w:rsidR="00EE4A15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.</w:t>
            </w:r>
            <w:r w:rsidRPr="00B5227D"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  <w:t>0)</w:t>
            </w:r>
          </w:p>
        </w:tc>
      </w:tr>
    </w:tbl>
    <w:p w14:paraId="0CABF20D" w14:textId="77777777" w:rsidR="009301B0" w:rsidRPr="008C369C" w:rsidRDefault="009301B0" w:rsidP="009301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C369C">
        <w:rPr>
          <w:rFonts w:ascii="Times New Roman" w:hAnsi="Times New Roman"/>
          <w:sz w:val="20"/>
          <w:szCs w:val="20"/>
          <w:lang w:val="en-US"/>
        </w:rPr>
        <w:t>* Answers with multiple options. Respondents were able to select more than one answer.</w:t>
      </w:r>
    </w:p>
    <w:p w14:paraId="3B71A04F" w14:textId="0573018A" w:rsidR="009301B0" w:rsidRPr="008C369C" w:rsidRDefault="009301B0" w:rsidP="009301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C369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r w:rsidRPr="008C369C">
        <w:rPr>
          <w:rFonts w:ascii="Times New Roman" w:hAnsi="Times New Roman"/>
          <w:sz w:val="20"/>
          <w:szCs w:val="20"/>
          <w:lang w:val="en-US"/>
        </w:rPr>
        <w:t>Anatomical beef cuts without mechanical treatments as tender.</w:t>
      </w:r>
    </w:p>
    <w:p w14:paraId="111FCA66" w14:textId="61541BD4" w:rsidR="009301B0" w:rsidRPr="008C369C" w:rsidRDefault="009301B0" w:rsidP="009301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C369C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8C369C">
        <w:rPr>
          <w:rFonts w:ascii="Times New Roman" w:hAnsi="Times New Roman"/>
          <w:sz w:val="20"/>
          <w:szCs w:val="20"/>
          <w:lang w:val="en-US"/>
        </w:rPr>
        <w:t xml:space="preserve"> Except</w:t>
      </w:r>
      <w:r>
        <w:rPr>
          <w:rFonts w:ascii="Times New Roman" w:hAnsi="Times New Roman"/>
          <w:sz w:val="20"/>
          <w:szCs w:val="20"/>
          <w:lang w:val="en-US"/>
        </w:rPr>
        <w:t>ing</w:t>
      </w:r>
      <w:r w:rsidRPr="008C369C">
        <w:rPr>
          <w:rFonts w:ascii="Times New Roman" w:hAnsi="Times New Roman"/>
          <w:sz w:val="20"/>
          <w:szCs w:val="20"/>
          <w:lang w:val="en-US"/>
        </w:rPr>
        <w:t xml:space="preserve"> commercial hamburger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008C369C">
        <w:rPr>
          <w:rFonts w:ascii="Times New Roman" w:hAnsi="Times New Roman"/>
          <w:sz w:val="20"/>
          <w:szCs w:val="20"/>
          <w:lang w:val="en-US"/>
        </w:rPr>
        <w:t xml:space="preserve"> and sausages</w:t>
      </w:r>
      <w:r w:rsidR="005038C2">
        <w:rPr>
          <w:rFonts w:ascii="Times New Roman" w:hAnsi="Times New Roman"/>
          <w:sz w:val="20"/>
          <w:szCs w:val="20"/>
          <w:lang w:val="en-US"/>
        </w:rPr>
        <w:t>.</w:t>
      </w:r>
    </w:p>
    <w:p w14:paraId="6D9B9289" w14:textId="42FA171C" w:rsidR="00E85B9A" w:rsidRPr="00AE3BB2" w:rsidRDefault="00E85B9A" w:rsidP="00AE3BB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E85B9A" w:rsidRPr="00AE3BB2" w:rsidSect="006F3B4B">
      <w:pgSz w:w="16840" w:h="11907" w:orient="landscape" w:code="9"/>
      <w:pgMar w:top="1418" w:right="1134" w:bottom="1418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91D17"/>
    <w:multiLevelType w:val="hybridMultilevel"/>
    <w:tmpl w:val="C178A22A"/>
    <w:lvl w:ilvl="0" w:tplc="2C0A000F">
      <w:start w:val="1"/>
      <w:numFmt w:val="decimal"/>
      <w:lvlText w:val="%1."/>
      <w:lvlJc w:val="left"/>
      <w:pPr>
        <w:ind w:left="2912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3708" w:hanging="360"/>
      </w:pPr>
    </w:lvl>
    <w:lvl w:ilvl="2" w:tplc="2C0A001B" w:tentative="1">
      <w:start w:val="1"/>
      <w:numFmt w:val="lowerRoman"/>
      <w:lvlText w:val="%3."/>
      <w:lvlJc w:val="right"/>
      <w:pPr>
        <w:ind w:left="4428" w:hanging="180"/>
      </w:pPr>
    </w:lvl>
    <w:lvl w:ilvl="3" w:tplc="2C0A000F" w:tentative="1">
      <w:start w:val="1"/>
      <w:numFmt w:val="decimal"/>
      <w:lvlText w:val="%4."/>
      <w:lvlJc w:val="left"/>
      <w:pPr>
        <w:ind w:left="5148" w:hanging="360"/>
      </w:pPr>
    </w:lvl>
    <w:lvl w:ilvl="4" w:tplc="2C0A0019" w:tentative="1">
      <w:start w:val="1"/>
      <w:numFmt w:val="lowerLetter"/>
      <w:lvlText w:val="%5."/>
      <w:lvlJc w:val="left"/>
      <w:pPr>
        <w:ind w:left="5868" w:hanging="360"/>
      </w:pPr>
    </w:lvl>
    <w:lvl w:ilvl="5" w:tplc="2C0A001B" w:tentative="1">
      <w:start w:val="1"/>
      <w:numFmt w:val="lowerRoman"/>
      <w:lvlText w:val="%6."/>
      <w:lvlJc w:val="right"/>
      <w:pPr>
        <w:ind w:left="6588" w:hanging="180"/>
      </w:pPr>
    </w:lvl>
    <w:lvl w:ilvl="6" w:tplc="2C0A000F" w:tentative="1">
      <w:start w:val="1"/>
      <w:numFmt w:val="decimal"/>
      <w:lvlText w:val="%7."/>
      <w:lvlJc w:val="left"/>
      <w:pPr>
        <w:ind w:left="7308" w:hanging="360"/>
      </w:pPr>
    </w:lvl>
    <w:lvl w:ilvl="7" w:tplc="2C0A0019" w:tentative="1">
      <w:start w:val="1"/>
      <w:numFmt w:val="lowerLetter"/>
      <w:lvlText w:val="%8."/>
      <w:lvlJc w:val="left"/>
      <w:pPr>
        <w:ind w:left="8028" w:hanging="360"/>
      </w:pPr>
    </w:lvl>
    <w:lvl w:ilvl="8" w:tplc="2C0A001B" w:tentative="1">
      <w:start w:val="1"/>
      <w:numFmt w:val="lowerRoman"/>
      <w:lvlText w:val="%9."/>
      <w:lvlJc w:val="right"/>
      <w:pPr>
        <w:ind w:left="8748" w:hanging="180"/>
      </w:pPr>
    </w:lvl>
  </w:abstractNum>
  <w:num w:numId="1" w16cid:durableId="2144535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1B0"/>
    <w:rsid w:val="00244215"/>
    <w:rsid w:val="002D3AED"/>
    <w:rsid w:val="003C78E8"/>
    <w:rsid w:val="00424B1F"/>
    <w:rsid w:val="004E169F"/>
    <w:rsid w:val="005038C2"/>
    <w:rsid w:val="006E51B3"/>
    <w:rsid w:val="00766D4A"/>
    <w:rsid w:val="007711DA"/>
    <w:rsid w:val="009301B0"/>
    <w:rsid w:val="009A307B"/>
    <w:rsid w:val="00AE3BB2"/>
    <w:rsid w:val="00B5227D"/>
    <w:rsid w:val="00BB16AE"/>
    <w:rsid w:val="00BE6748"/>
    <w:rsid w:val="00D43C94"/>
    <w:rsid w:val="00D6480E"/>
    <w:rsid w:val="00D7590D"/>
    <w:rsid w:val="00E85B9A"/>
    <w:rsid w:val="00EE4A15"/>
    <w:rsid w:val="00F01BC0"/>
    <w:rsid w:val="00F8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87CD22"/>
  <w15:chartTrackingRefBased/>
  <w15:docId w15:val="{2D0B3AE2-A5B6-4F53-A983-AE2D587D3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B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301B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038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38C2"/>
    <w:rPr>
      <w:rFonts w:ascii="Segoe UI" w:eastAsia="Calibr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7711D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576DB-E0BA-4246-804D-68C3F515F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672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usa</dc:creator>
  <cp:keywords/>
  <dc:description/>
  <cp:lastModifiedBy>Victoria Brusa</cp:lastModifiedBy>
  <cp:revision>6</cp:revision>
  <dcterms:created xsi:type="dcterms:W3CDTF">2022-06-28T15:33:00Z</dcterms:created>
  <dcterms:modified xsi:type="dcterms:W3CDTF">2022-07-12T13:27:00Z</dcterms:modified>
</cp:coreProperties>
</file>